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D4355" w14:textId="77777777" w:rsidR="00E80DDF" w:rsidRPr="00A439D7" w:rsidRDefault="00E80DDF" w:rsidP="00E80DDF">
      <w:pPr>
        <w:spacing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  <w:r w:rsidRPr="00A439D7"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  <w:t>SUPPLEMENTARY MATERIAL.</w:t>
      </w:r>
    </w:p>
    <w:p w14:paraId="555CFDD4" w14:textId="77777777" w:rsidR="00E80DDF" w:rsidRPr="00A439D7" w:rsidRDefault="00E80DDF" w:rsidP="00E80DD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  <w:r w:rsidRPr="00A439D7"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  <w:t xml:space="preserve">Supplementary Table S1. High-impact advanced scenarios for </w:t>
      </w:r>
      <w:proofErr w:type="spellStart"/>
      <w:r w:rsidRPr="00A439D7"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  <w:t>sNfL</w:t>
      </w:r>
      <w:proofErr w:type="spellEnd"/>
      <w:r w:rsidRPr="00A439D7"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  <w:t xml:space="preserve"> interpretation (decision-support focus)</w:t>
      </w:r>
    </w:p>
    <w:tbl>
      <w:tblPr>
        <w:tblStyle w:val="Tablaconcuadrcula1"/>
        <w:tblW w:w="9784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417"/>
        <w:gridCol w:w="1559"/>
        <w:gridCol w:w="1675"/>
        <w:gridCol w:w="1310"/>
      </w:tblGrid>
      <w:tr w:rsidR="00E80DDF" w:rsidRPr="00A439D7" w14:paraId="42A283C0" w14:textId="77777777" w:rsidTr="006E3D98">
        <w:trPr>
          <w:trHeight w:val="451"/>
        </w:trPr>
        <w:tc>
          <w:tcPr>
            <w:tcW w:w="2122" w:type="dxa"/>
            <w:vAlign w:val="center"/>
          </w:tcPr>
          <w:p w14:paraId="6B8281B5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cenario</w:t>
            </w:r>
            <w:proofErr w:type="spellEnd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decision</w:t>
            </w:r>
            <w:proofErr w:type="spellEnd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oint</w:t>
            </w:r>
            <w:proofErr w:type="spellEnd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8B6F8D7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hat</w:t>
            </w:r>
            <w:proofErr w:type="spellEnd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NfL</w:t>
            </w:r>
            <w:proofErr w:type="spellEnd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dds</w:t>
            </w:r>
            <w:proofErr w:type="spellEnd"/>
          </w:p>
        </w:tc>
        <w:tc>
          <w:tcPr>
            <w:tcW w:w="1417" w:type="dxa"/>
            <w:vAlign w:val="center"/>
          </w:tcPr>
          <w:p w14:paraId="6E74FBC9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ypical</w:t>
            </w:r>
            <w:proofErr w:type="spellEnd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NfL</w:t>
            </w:r>
            <w:proofErr w:type="spellEnd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attern</w:t>
            </w:r>
            <w:proofErr w:type="spellEnd"/>
          </w:p>
        </w:tc>
        <w:tc>
          <w:tcPr>
            <w:tcW w:w="1559" w:type="dxa"/>
            <w:vAlign w:val="center"/>
          </w:tcPr>
          <w:p w14:paraId="18EC4A41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Key </w:t>
            </w:r>
            <w:proofErr w:type="spellStart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nfounders</w:t>
            </w:r>
            <w:proofErr w:type="spellEnd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/ </w:t>
            </w:r>
            <w:proofErr w:type="spellStart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itfalls</w:t>
            </w:r>
            <w:proofErr w:type="spellEnd"/>
          </w:p>
        </w:tc>
        <w:tc>
          <w:tcPr>
            <w:tcW w:w="1675" w:type="dxa"/>
            <w:vAlign w:val="center"/>
          </w:tcPr>
          <w:p w14:paraId="3BE95962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Practical response (what to do)</w:t>
            </w:r>
          </w:p>
        </w:tc>
        <w:tc>
          <w:tcPr>
            <w:tcW w:w="1310" w:type="dxa"/>
            <w:vAlign w:val="center"/>
          </w:tcPr>
          <w:p w14:paraId="0216E02B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Key </w:t>
            </w:r>
            <w:proofErr w:type="spellStart"/>
            <w:r w:rsidRPr="00A439D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eferences</w:t>
            </w:r>
            <w:proofErr w:type="spellEnd"/>
          </w:p>
        </w:tc>
      </w:tr>
      <w:tr w:rsidR="00E80DDF" w:rsidRPr="00A439D7" w14:paraId="1EA191DC" w14:textId="77777777" w:rsidTr="006E3D98">
        <w:trPr>
          <w:trHeight w:val="1140"/>
        </w:trPr>
        <w:tc>
          <w:tcPr>
            <w:tcW w:w="2122" w:type="dxa"/>
            <w:vAlign w:val="center"/>
          </w:tcPr>
          <w:p w14:paraId="6FA52415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Clinical/MRI stability (incl. NEDA) but persistently high/rising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NfL</w:t>
            </w:r>
            <w:proofErr w:type="spellEnd"/>
          </w:p>
        </w:tc>
        <w:tc>
          <w:tcPr>
            <w:tcW w:w="1701" w:type="dxa"/>
            <w:vAlign w:val="center"/>
          </w:tcPr>
          <w:p w14:paraId="2D66277A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Detects “biology not captured” by routine assessment; prompts structured reappraisal</w:t>
            </w:r>
          </w:p>
        </w:tc>
        <w:tc>
          <w:tcPr>
            <w:tcW w:w="1417" w:type="dxa"/>
            <w:vAlign w:val="center"/>
          </w:tcPr>
          <w:p w14:paraId="430531E3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ustained elevation or reproducible upward trend</w:t>
            </w:r>
          </w:p>
        </w:tc>
        <w:tc>
          <w:tcPr>
            <w:tcW w:w="1559" w:type="dxa"/>
            <w:vAlign w:val="center"/>
          </w:tcPr>
          <w:p w14:paraId="39579EA4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Trauma/stroke; renal dysfunction; metabolic disease; other neurodegeneration; platform inconsistency</w:t>
            </w:r>
          </w:p>
        </w:tc>
        <w:tc>
          <w:tcPr>
            <w:tcW w:w="1675" w:type="dxa"/>
            <w:vAlign w:val="center"/>
          </w:tcPr>
          <w:p w14:paraId="716DD6DC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Check confounders → repeat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NfL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(same platform) → optimize MRI strategy; don’t escalate automatically</w:t>
            </w:r>
          </w:p>
        </w:tc>
        <w:tc>
          <w:tcPr>
            <w:tcW w:w="1310" w:type="dxa"/>
            <w:vAlign w:val="center"/>
          </w:tcPr>
          <w:p w14:paraId="1DD8BB99" w14:textId="076825C5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5, 19</w:t>
            </w:r>
            <w:r w:rsidR="00F11152">
              <w:rPr>
                <w:rFonts w:ascii="Calibri" w:eastAsia="Calibri" w:hAnsi="Calibri" w:cs="Calibri"/>
                <w:sz w:val="24"/>
                <w:szCs w:val="24"/>
                <w:lang w:val="en-GB"/>
              </w:rPr>
              <w:t>,62</w:t>
            </w:r>
          </w:p>
        </w:tc>
      </w:tr>
      <w:tr w:rsidR="00E80DDF" w:rsidRPr="00A439D7" w14:paraId="309DD5CB" w14:textId="77777777" w:rsidTr="006E3D98">
        <w:trPr>
          <w:trHeight w:val="1129"/>
        </w:trPr>
        <w:tc>
          <w:tcPr>
            <w:tcW w:w="2122" w:type="dxa"/>
            <w:vAlign w:val="center"/>
          </w:tcPr>
          <w:p w14:paraId="37655E05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</w:rPr>
              <w:t xml:space="preserve">Anti-CD20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</w:rPr>
              <w:t>interval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</w:rPr>
              <w:t>extension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</w:rPr>
              <w:t xml:space="preserve"> /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</w:rPr>
              <w:t>de-intensification</w:t>
            </w:r>
            <w:proofErr w:type="spellEnd"/>
          </w:p>
        </w:tc>
        <w:tc>
          <w:tcPr>
            <w:tcW w:w="1701" w:type="dxa"/>
            <w:vAlign w:val="center"/>
          </w:tcPr>
          <w:p w14:paraId="46D4A907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Biological surveillance while changing exposure</w:t>
            </w:r>
          </w:p>
        </w:tc>
        <w:tc>
          <w:tcPr>
            <w:tcW w:w="1417" w:type="dxa"/>
            <w:vAlign w:val="center"/>
          </w:tcPr>
          <w:p w14:paraId="676548C2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Low/normal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NfL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supports stability; rises raise concern</w:t>
            </w:r>
          </w:p>
        </w:tc>
        <w:tc>
          <w:tcPr>
            <w:tcW w:w="1559" w:type="dxa"/>
            <w:vAlign w:val="center"/>
          </w:tcPr>
          <w:p w14:paraId="33A524CD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Over-interpreting single values; comorbidities</w:t>
            </w:r>
          </w:p>
        </w:tc>
        <w:tc>
          <w:tcPr>
            <w:tcW w:w="1675" w:type="dxa"/>
            <w:vAlign w:val="center"/>
          </w:tcPr>
          <w:p w14:paraId="61819CA5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Use shared decision; monitor with scheduled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MRI+sNfL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; treat confirmed rises as “reassess now”</w:t>
            </w:r>
          </w:p>
        </w:tc>
        <w:tc>
          <w:tcPr>
            <w:tcW w:w="1310" w:type="dxa"/>
            <w:vAlign w:val="center"/>
          </w:tcPr>
          <w:p w14:paraId="44634D6B" w14:textId="0396F7C7" w:rsidR="00E80DDF" w:rsidRPr="00A439D7" w:rsidRDefault="00F11152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15,</w:t>
            </w:r>
            <w:r w:rsidR="00E80DDF"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9</w:t>
            </w:r>
            <w:r w:rsidR="00EB5CB1"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,</w:t>
            </w: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99</w:t>
            </w:r>
          </w:p>
        </w:tc>
      </w:tr>
      <w:tr w:rsidR="00E80DDF" w:rsidRPr="00A439D7" w14:paraId="4AE94883" w14:textId="77777777" w:rsidTr="006E3D98">
        <w:trPr>
          <w:trHeight w:val="1449"/>
        </w:trPr>
        <w:tc>
          <w:tcPr>
            <w:tcW w:w="2122" w:type="dxa"/>
            <w:vAlign w:val="center"/>
          </w:tcPr>
          <w:p w14:paraId="321F9102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Early on-treatment monitoring (anti-CD20) to flag inflammatory risk</w:t>
            </w:r>
          </w:p>
        </w:tc>
        <w:tc>
          <w:tcPr>
            <w:tcW w:w="1701" w:type="dxa"/>
            <w:vAlign w:val="center"/>
          </w:tcPr>
          <w:p w14:paraId="000ABF6A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Identifies early biological non-control despite treatment start</w:t>
            </w:r>
          </w:p>
        </w:tc>
        <w:tc>
          <w:tcPr>
            <w:tcW w:w="1417" w:type="dxa"/>
            <w:vAlign w:val="center"/>
          </w:tcPr>
          <w:p w14:paraId="375DF623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ersistently high z-score early after initiation associated with inflammatory risk</w:t>
            </w:r>
          </w:p>
        </w:tc>
        <w:tc>
          <w:tcPr>
            <w:tcW w:w="1559" w:type="dxa"/>
            <w:vAlign w:val="center"/>
          </w:tcPr>
          <w:p w14:paraId="2AB87223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ampling timing; baseline activity; assay variability</w:t>
            </w:r>
          </w:p>
        </w:tc>
        <w:tc>
          <w:tcPr>
            <w:tcW w:w="1675" w:type="dxa"/>
            <w:vAlign w:val="center"/>
          </w:tcPr>
          <w:p w14:paraId="00FF6C87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If early elevated: tighten surveillance (MRI timing, clinical review) rather than assume failure on one data point</w:t>
            </w:r>
          </w:p>
        </w:tc>
        <w:tc>
          <w:tcPr>
            <w:tcW w:w="1310" w:type="dxa"/>
            <w:vAlign w:val="center"/>
          </w:tcPr>
          <w:p w14:paraId="61F33947" w14:textId="190195B5" w:rsidR="00E80DDF" w:rsidRPr="00A439D7" w:rsidRDefault="00F11152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val="en-GB"/>
              </w:rPr>
              <w:t>7,10,15,84</w:t>
            </w:r>
          </w:p>
        </w:tc>
      </w:tr>
      <w:tr w:rsidR="00E80DDF" w:rsidRPr="00A439D7" w14:paraId="31C1327D" w14:textId="77777777" w:rsidTr="006E3D98">
        <w:trPr>
          <w:trHeight w:val="1129"/>
        </w:trPr>
        <w:tc>
          <w:tcPr>
            <w:tcW w:w="2122" w:type="dxa"/>
            <w:vAlign w:val="center"/>
          </w:tcPr>
          <w:p w14:paraId="728FA839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atalizumab: differentiate relapse vs PML in a “</w:t>
            </w:r>
            <w:proofErr w:type="gramStart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red-flag</w:t>
            </w:r>
            <w:proofErr w:type="gramEnd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” rise</w:t>
            </w:r>
          </w:p>
        </w:tc>
        <w:tc>
          <w:tcPr>
            <w:tcW w:w="1701" w:type="dxa"/>
            <w:vAlign w:val="center"/>
          </w:tcPr>
          <w:p w14:paraId="0C357C5C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upports urgency and differential when PML is possible</w:t>
            </w:r>
          </w:p>
        </w:tc>
        <w:tc>
          <w:tcPr>
            <w:tcW w:w="1417" w:type="dxa"/>
            <w:vAlign w:val="center"/>
          </w:tcPr>
          <w:p w14:paraId="7AF08D64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Markedly higher during PML than relapses; pre-PML signal described</w:t>
            </w:r>
          </w:p>
        </w:tc>
        <w:tc>
          <w:tcPr>
            <w:tcW w:w="1559" w:type="dxa"/>
            <w:vAlign w:val="center"/>
          </w:tcPr>
          <w:p w14:paraId="796D2977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t specific—can rise in severe relapse/other CNS injury</w:t>
            </w:r>
          </w:p>
        </w:tc>
        <w:tc>
          <w:tcPr>
            <w:tcW w:w="1675" w:type="dxa"/>
            <w:vAlign w:val="center"/>
          </w:tcPr>
          <w:p w14:paraId="6BDCA90C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rgent MRI + PML work-up when clinical context fits; don’t use as stand-alone diagnosis</w:t>
            </w:r>
          </w:p>
        </w:tc>
        <w:tc>
          <w:tcPr>
            <w:tcW w:w="1310" w:type="dxa"/>
            <w:vAlign w:val="center"/>
          </w:tcPr>
          <w:p w14:paraId="0B4E2414" w14:textId="234A947D" w:rsidR="00E80DDF" w:rsidRPr="00A439D7" w:rsidRDefault="00F11152" w:rsidP="00E80DD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2,83,100</w:t>
            </w:r>
          </w:p>
          <w:p w14:paraId="4FCACA56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80DDF" w:rsidRPr="00A439D7" w14:paraId="2A028645" w14:textId="77777777" w:rsidTr="006E3D98">
        <w:trPr>
          <w:trHeight w:val="903"/>
        </w:trPr>
        <w:tc>
          <w:tcPr>
            <w:tcW w:w="2122" w:type="dxa"/>
            <w:vAlign w:val="center"/>
          </w:tcPr>
          <w:p w14:paraId="5BBAB8CE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lastRenderedPageBreak/>
              <w:t>Occult opportunistic disease / PML-IRIS on immunosuppressive DMTs</w:t>
            </w:r>
          </w:p>
        </w:tc>
        <w:tc>
          <w:tcPr>
            <w:tcW w:w="1701" w:type="dxa"/>
            <w:vAlign w:val="center"/>
          </w:tcPr>
          <w:p w14:paraId="2550970C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Alarm bell” preceding or accompanying imaging change</w:t>
            </w:r>
          </w:p>
        </w:tc>
        <w:tc>
          <w:tcPr>
            <w:tcW w:w="1417" w:type="dxa"/>
            <w:vAlign w:val="center"/>
          </w:tcPr>
          <w:p w14:paraId="1FBF6387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expected rise months before detection in a case; peaks at presentation</w:t>
            </w:r>
          </w:p>
        </w:tc>
        <w:tc>
          <w:tcPr>
            <w:tcW w:w="1559" w:type="dxa"/>
            <w:vAlign w:val="center"/>
          </w:tcPr>
          <w:p w14:paraId="0C5A066A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Case-report level evidence; many false positives possible</w:t>
            </w:r>
          </w:p>
        </w:tc>
        <w:tc>
          <w:tcPr>
            <w:tcW w:w="1675" w:type="dxa"/>
            <w:vAlign w:val="center"/>
          </w:tcPr>
          <w:p w14:paraId="74B4D836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Treat as trigger for expedited evaluation (neuro exam + MRI; CSF if indicated)</w:t>
            </w:r>
          </w:p>
        </w:tc>
        <w:tc>
          <w:tcPr>
            <w:tcW w:w="1310" w:type="dxa"/>
            <w:vAlign w:val="center"/>
          </w:tcPr>
          <w:p w14:paraId="58D7894D" w14:textId="78081325" w:rsidR="00E80DDF" w:rsidRPr="00A439D7" w:rsidRDefault="00F11152" w:rsidP="00E80DD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2,83,100</w:t>
            </w:r>
          </w:p>
          <w:p w14:paraId="5FBB2836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80DDF" w:rsidRPr="00A439D7" w14:paraId="2A97C0DB" w14:textId="77777777" w:rsidTr="006E3D98">
        <w:trPr>
          <w:trHeight w:val="1140"/>
        </w:trPr>
        <w:tc>
          <w:tcPr>
            <w:tcW w:w="2122" w:type="dxa"/>
            <w:vAlign w:val="center"/>
          </w:tcPr>
          <w:p w14:paraId="3DE5D910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regnancy/postpartum/lactation (MRI constraints; gadolinium avoided)</w:t>
            </w:r>
          </w:p>
        </w:tc>
        <w:tc>
          <w:tcPr>
            <w:tcW w:w="1701" w:type="dxa"/>
            <w:vAlign w:val="center"/>
          </w:tcPr>
          <w:p w14:paraId="35C5060B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Adds monitoring channel when imaging is constrained; supports trajectory-based assessment</w:t>
            </w:r>
          </w:p>
        </w:tc>
        <w:tc>
          <w:tcPr>
            <w:tcW w:w="1417" w:type="dxa"/>
            <w:vAlign w:val="center"/>
          </w:tcPr>
          <w:p w14:paraId="6285958E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regnancy low; postpartum transient increases may occur even without activity</w:t>
            </w:r>
          </w:p>
        </w:tc>
        <w:tc>
          <w:tcPr>
            <w:tcW w:w="1559" w:type="dxa"/>
            <w:vAlign w:val="center"/>
          </w:tcPr>
          <w:p w14:paraId="39C76651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arturition effect vs silent activity; single-timepoint misinterpretation</w:t>
            </w:r>
          </w:p>
        </w:tc>
        <w:tc>
          <w:tcPr>
            <w:tcW w:w="1675" w:type="dxa"/>
            <w:vAlign w:val="center"/>
          </w:tcPr>
          <w:p w14:paraId="31AD0353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Prefer serial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NfL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; confirm rises; integrate with symptoms + non-contrast MRI strategy</w:t>
            </w:r>
          </w:p>
        </w:tc>
        <w:tc>
          <w:tcPr>
            <w:tcW w:w="1310" w:type="dxa"/>
            <w:vAlign w:val="center"/>
          </w:tcPr>
          <w:p w14:paraId="55654F15" w14:textId="167B3BAA" w:rsidR="00E80DDF" w:rsidRPr="00A439D7" w:rsidRDefault="00F11152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-103</w:t>
            </w:r>
          </w:p>
        </w:tc>
      </w:tr>
      <w:tr w:rsidR="00E80DDF" w:rsidRPr="00A439D7" w14:paraId="68368A7C" w14:textId="77777777" w:rsidTr="006E3D98">
        <w:trPr>
          <w:trHeight w:val="915"/>
        </w:trPr>
        <w:tc>
          <w:tcPr>
            <w:tcW w:w="2122" w:type="dxa"/>
            <w:vAlign w:val="center"/>
          </w:tcPr>
          <w:p w14:paraId="1ACE5E70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IRT retreatment decisions (cladribine/alemtuzumab windows)</w:t>
            </w:r>
          </w:p>
        </w:tc>
        <w:tc>
          <w:tcPr>
            <w:tcW w:w="1701" w:type="dxa"/>
            <w:vAlign w:val="center"/>
          </w:tcPr>
          <w:p w14:paraId="7A09B019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Flags possible renewed injury during drug-free intervals (supportive, not prescriptive)</w:t>
            </w:r>
          </w:p>
        </w:tc>
        <w:tc>
          <w:tcPr>
            <w:tcW w:w="1417" w:type="dxa"/>
            <w:vAlign w:val="center"/>
          </w:tcPr>
          <w:p w14:paraId="60B59EE0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High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NfL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+ MRI activity increases agreement for action in consensus algorithms</w:t>
            </w:r>
          </w:p>
        </w:tc>
        <w:tc>
          <w:tcPr>
            <w:tcW w:w="1559" w:type="dxa"/>
            <w:vAlign w:val="center"/>
          </w:tcPr>
          <w:p w14:paraId="329CD184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Over-reliance without MRI; confounders</w:t>
            </w:r>
          </w:p>
        </w:tc>
        <w:tc>
          <w:tcPr>
            <w:tcW w:w="1675" w:type="dxa"/>
            <w:vAlign w:val="center"/>
          </w:tcPr>
          <w:p w14:paraId="451E7C23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Do not retreat on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NfL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alone; corroborate with MRI/clinical context; repeat if uncertain</w:t>
            </w:r>
          </w:p>
        </w:tc>
        <w:tc>
          <w:tcPr>
            <w:tcW w:w="1310" w:type="dxa"/>
            <w:vAlign w:val="center"/>
          </w:tcPr>
          <w:p w14:paraId="3D8D139F" w14:textId="6CC8DC40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="00F11152">
              <w:rPr>
                <w:rFonts w:ascii="Calibri" w:eastAsia="Calibri" w:hAnsi="Calibri" w:cs="Calibri"/>
                <w:sz w:val="24"/>
                <w:szCs w:val="24"/>
              </w:rPr>
              <w:t>5,19,80</w:t>
            </w:r>
          </w:p>
        </w:tc>
      </w:tr>
      <w:tr w:rsidR="00E80DDF" w:rsidRPr="00A439D7" w14:paraId="2004934B" w14:textId="77777777" w:rsidTr="006E3D98">
        <w:trPr>
          <w:trHeight w:val="903"/>
        </w:trPr>
        <w:tc>
          <w:tcPr>
            <w:tcW w:w="2122" w:type="dxa"/>
            <w:vAlign w:val="center"/>
          </w:tcPr>
          <w:p w14:paraId="0F6B9B14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De-escalation / stopping DMT (older, stable patients)</w:t>
            </w:r>
          </w:p>
        </w:tc>
        <w:tc>
          <w:tcPr>
            <w:tcW w:w="1701" w:type="dxa"/>
            <w:vAlign w:val="center"/>
          </w:tcPr>
          <w:p w14:paraId="2E29148D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upports safer deprescribing framework with tight follow-up</w:t>
            </w:r>
          </w:p>
        </w:tc>
        <w:tc>
          <w:tcPr>
            <w:tcW w:w="1417" w:type="dxa"/>
            <w:vAlign w:val="center"/>
          </w:tcPr>
          <w:p w14:paraId="7906273B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NfL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&lt;80th percentile used as criterion in algorithms</w:t>
            </w:r>
          </w:p>
        </w:tc>
        <w:tc>
          <w:tcPr>
            <w:tcW w:w="1559" w:type="dxa"/>
            <w:vAlign w:val="center"/>
          </w:tcPr>
          <w:p w14:paraId="7C1C039B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</w:rPr>
              <w:t>Evidence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</w:rPr>
              <w:t>limited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</w:rPr>
              <w:t>patient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</w:rPr>
              <w:t>heterogeneity</w:t>
            </w:r>
            <w:proofErr w:type="spellEnd"/>
          </w:p>
        </w:tc>
        <w:tc>
          <w:tcPr>
            <w:tcW w:w="1675" w:type="dxa"/>
            <w:vAlign w:val="center"/>
          </w:tcPr>
          <w:p w14:paraId="59C35734" w14:textId="77777777" w:rsidR="00E80DDF" w:rsidRPr="00A439D7" w:rsidRDefault="00E80DDF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Only within structured monitoring: 6-monthly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MRI+sNfL</w:t>
            </w:r>
            <w:proofErr w:type="spellEnd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; re-escalate if activity or high </w:t>
            </w:r>
            <w:proofErr w:type="spellStart"/>
            <w:r w:rsidRPr="00A439D7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NfL</w:t>
            </w:r>
            <w:proofErr w:type="spellEnd"/>
          </w:p>
        </w:tc>
        <w:tc>
          <w:tcPr>
            <w:tcW w:w="1310" w:type="dxa"/>
            <w:vAlign w:val="center"/>
          </w:tcPr>
          <w:p w14:paraId="4F8333B5" w14:textId="77777777" w:rsidR="00F11152" w:rsidRDefault="00F11152" w:rsidP="00E80DD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,</w:t>
            </w:r>
            <w:r w:rsidR="00E80DDF" w:rsidRPr="00A439D7">
              <w:rPr>
                <w:rFonts w:ascii="Calibri" w:eastAsia="Calibri" w:hAnsi="Calibri" w:cs="Calibri"/>
                <w:sz w:val="24"/>
                <w:szCs w:val="24"/>
              </w:rPr>
              <w:t>1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,57,</w:t>
            </w:r>
          </w:p>
          <w:p w14:paraId="35F55682" w14:textId="6AAB7A64" w:rsidR="00E80DDF" w:rsidRPr="00A439D7" w:rsidRDefault="00F11152" w:rsidP="00E80DD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9</w:t>
            </w:r>
          </w:p>
        </w:tc>
      </w:tr>
    </w:tbl>
    <w:p w14:paraId="6A936475" w14:textId="77777777" w:rsidR="00E80DDF" w:rsidRPr="00A439D7" w:rsidRDefault="00E80DDF" w:rsidP="00E80DD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</w:p>
    <w:p w14:paraId="432F0F47" w14:textId="77777777" w:rsidR="00ED4EC9" w:rsidRDefault="00ED4EC9" w:rsidP="00E80DD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</w:p>
    <w:p w14:paraId="15C178E4" w14:textId="77777777" w:rsidR="00ED4EC9" w:rsidRDefault="00ED4EC9" w:rsidP="00E80DD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</w:p>
    <w:p w14:paraId="4A5ADC54" w14:textId="77777777" w:rsidR="00ED4EC9" w:rsidRDefault="00ED4EC9" w:rsidP="00E80DD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</w:p>
    <w:p w14:paraId="0B0D75E2" w14:textId="77777777" w:rsidR="00ED4EC9" w:rsidRDefault="00ED4EC9" w:rsidP="00E80DD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</w:p>
    <w:p w14:paraId="1D8EC1BB" w14:textId="77777777" w:rsidR="00ED4EC9" w:rsidRDefault="00ED4EC9" w:rsidP="00E80DD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</w:p>
    <w:p w14:paraId="3245A86B" w14:textId="77777777" w:rsidR="00ED4EC9" w:rsidRDefault="00ED4EC9" w:rsidP="00E80DD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</w:p>
    <w:p w14:paraId="4A126DC2" w14:textId="77777777" w:rsidR="00ED4EC9" w:rsidRDefault="00ED4EC9" w:rsidP="00E80DD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</w:p>
    <w:p w14:paraId="37C6DD28" w14:textId="77777777" w:rsidR="00ED4EC9" w:rsidRDefault="00ED4EC9" w:rsidP="00E80DD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</w:p>
    <w:p w14:paraId="5485B83B" w14:textId="77777777" w:rsidR="00ED4EC9" w:rsidRDefault="00ED4EC9" w:rsidP="00E80DD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</w:p>
    <w:p w14:paraId="3381CFE5" w14:textId="0EE3CEEB" w:rsidR="00E80DDF" w:rsidRPr="00A439D7" w:rsidRDefault="00E80DDF" w:rsidP="00E80DD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  <w:r w:rsidRPr="00A439D7"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  <w:t>Supplementary Table S2. Examples of pragmatic/real-world trials relevant to biomarker implementation in MS</w:t>
      </w:r>
    </w:p>
    <w:tbl>
      <w:tblPr>
        <w:tblW w:w="9092" w:type="dxa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  <w:insideH w:val="single" w:sz="6" w:space="0" w:color="A0A0A0"/>
          <w:insideV w:val="single" w:sz="6" w:space="0" w:color="A0A0A0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418"/>
        <w:gridCol w:w="1417"/>
        <w:gridCol w:w="1375"/>
        <w:gridCol w:w="2052"/>
      </w:tblGrid>
      <w:tr w:rsidR="00E80DDF" w:rsidRPr="00A439D7" w14:paraId="5ABAA167" w14:textId="77777777" w:rsidTr="00E80DDF">
        <w:trPr>
          <w:trHeight w:val="133"/>
        </w:trPr>
        <w:tc>
          <w:tcPr>
            <w:tcW w:w="1271" w:type="dxa"/>
            <w:tcBorders>
              <w:top w:val="single" w:sz="4" w:space="0" w:color="A0A0A0"/>
              <w:bottom w:val="single" w:sz="6" w:space="0" w:color="A0A0A0"/>
            </w:tcBorders>
            <w:shd w:val="clear" w:color="auto" w:fill="FFFFFF"/>
            <w:vAlign w:val="center"/>
          </w:tcPr>
          <w:p w14:paraId="1611538B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>Trial</w:t>
            </w:r>
          </w:p>
        </w:tc>
        <w:tc>
          <w:tcPr>
            <w:tcW w:w="1559" w:type="dxa"/>
            <w:tcBorders>
              <w:top w:val="single" w:sz="4" w:space="0" w:color="A0A0A0"/>
              <w:bottom w:val="single" w:sz="6" w:space="0" w:color="A0A0A0"/>
            </w:tcBorders>
            <w:shd w:val="clear" w:color="auto" w:fill="FFFFFF"/>
            <w:vAlign w:val="center"/>
          </w:tcPr>
          <w:p w14:paraId="31BEBCAF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>Design</w:t>
            </w:r>
            <w:proofErr w:type="spellEnd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spellStart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>pragmatic</w:t>
            </w:r>
            <w:proofErr w:type="spellEnd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>features</w:t>
            </w:r>
            <w:proofErr w:type="spellEnd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single" w:sz="4" w:space="0" w:color="A0A0A0"/>
              <w:bottom w:val="single" w:sz="6" w:space="0" w:color="A0A0A0"/>
            </w:tcBorders>
            <w:shd w:val="clear" w:color="auto" w:fill="FFFFFF"/>
            <w:vAlign w:val="center"/>
          </w:tcPr>
          <w:p w14:paraId="7D596075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>Popul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0A0A0"/>
              <w:bottom w:val="single" w:sz="6" w:space="0" w:color="A0A0A0"/>
            </w:tcBorders>
            <w:shd w:val="clear" w:color="auto" w:fill="FFFFFF"/>
            <w:vAlign w:val="center"/>
          </w:tcPr>
          <w:p w14:paraId="68D6755E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>Intervention</w:t>
            </w:r>
            <w:proofErr w:type="spellEnd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 xml:space="preserve">/ </w:t>
            </w:r>
            <w:proofErr w:type="spellStart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>strategy</w:t>
            </w:r>
            <w:proofErr w:type="spellEnd"/>
          </w:p>
        </w:tc>
        <w:tc>
          <w:tcPr>
            <w:tcW w:w="1375" w:type="dxa"/>
            <w:tcBorders>
              <w:top w:val="single" w:sz="4" w:space="0" w:color="A0A0A0"/>
              <w:bottom w:val="single" w:sz="6" w:space="0" w:color="A0A0A0"/>
            </w:tcBorders>
            <w:shd w:val="clear" w:color="auto" w:fill="FFFFFF"/>
            <w:vAlign w:val="center"/>
          </w:tcPr>
          <w:p w14:paraId="06618393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>Primary</w:t>
            </w:r>
            <w:proofErr w:type="spellEnd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14:ligatures w14:val="none"/>
              </w:rPr>
              <w:t>outcomes</w:t>
            </w:r>
            <w:proofErr w:type="spellEnd"/>
          </w:p>
        </w:tc>
        <w:tc>
          <w:tcPr>
            <w:tcW w:w="2052" w:type="dxa"/>
            <w:tcBorders>
              <w:top w:val="single" w:sz="4" w:space="0" w:color="A0A0A0"/>
              <w:bottom w:val="single" w:sz="6" w:space="0" w:color="A0A0A0"/>
            </w:tcBorders>
            <w:shd w:val="clear" w:color="auto" w:fill="FFFFFF"/>
            <w:vAlign w:val="center"/>
          </w:tcPr>
          <w:p w14:paraId="66014B82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r w:rsidRPr="00A439D7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GB"/>
                <w14:ligatures w14:val="none"/>
              </w:rPr>
              <w:t>How it informs biomarker implementation</w:t>
            </w:r>
          </w:p>
        </w:tc>
      </w:tr>
      <w:tr w:rsidR="00E80DDF" w:rsidRPr="00A439D7" w14:paraId="530EF342" w14:textId="77777777" w:rsidTr="006E3D98">
        <w:trPr>
          <w:trHeight w:val="619"/>
        </w:trPr>
        <w:tc>
          <w:tcPr>
            <w:tcW w:w="1271" w:type="dxa"/>
            <w:tcBorders>
              <w:top w:val="single" w:sz="6" w:space="0" w:color="A0A0A0"/>
            </w:tcBorders>
          </w:tcPr>
          <w:p w14:paraId="44CECAD4" w14:textId="6EB410B4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MultiSCRIPT-Cycle</w:t>
            </w:r>
            <w:proofErr w:type="spellEnd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 xml:space="preserve"> 1 (10</w:t>
            </w:r>
            <w:r w:rsidR="00DE64D6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6</w:t>
            </w: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6" w:space="0" w:color="A0A0A0"/>
            </w:tcBorders>
          </w:tcPr>
          <w:p w14:paraId="4C47FBC2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Multicenter</w:t>
            </w:r>
            <w:proofErr w:type="spellEnd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 xml:space="preserve"> 1:1 randomized, platform trial embedded in Swiss MS Cohort; routine-data workflows; algorithm-supported decisions</w:t>
            </w:r>
          </w:p>
        </w:tc>
        <w:tc>
          <w:tcPr>
            <w:tcW w:w="1418" w:type="dxa"/>
            <w:tcBorders>
              <w:top w:val="single" w:sz="6" w:space="0" w:color="A0A0A0"/>
            </w:tcBorders>
          </w:tcPr>
          <w:p w14:paraId="00922C07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 xml:space="preserve">RRMS in </w:t>
            </w:r>
            <w:proofErr w:type="spellStart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cohort</w:t>
            </w:r>
            <w:proofErr w:type="spellEnd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 xml:space="preserve"> ≥1 </w:t>
            </w:r>
            <w:proofErr w:type="spellStart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year</w:t>
            </w:r>
            <w:proofErr w:type="spellEnd"/>
          </w:p>
        </w:tc>
        <w:tc>
          <w:tcPr>
            <w:tcW w:w="1417" w:type="dxa"/>
            <w:tcBorders>
              <w:top w:val="single" w:sz="6" w:space="0" w:color="A0A0A0"/>
            </w:tcBorders>
          </w:tcPr>
          <w:p w14:paraId="02AFC743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 xml:space="preserve">6-monthly </w:t>
            </w:r>
            <w:proofErr w:type="spellStart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sNfL</w:t>
            </w:r>
            <w:proofErr w:type="spellEnd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 xml:space="preserve"> monitoring + pre-specified action algorithm vs usual care</w:t>
            </w:r>
          </w:p>
        </w:tc>
        <w:tc>
          <w:tcPr>
            <w:tcW w:w="1375" w:type="dxa"/>
            <w:tcBorders>
              <w:top w:val="single" w:sz="6" w:space="0" w:color="A0A0A0"/>
            </w:tcBorders>
          </w:tcPr>
          <w:p w14:paraId="2C7C0A18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EDA3 and MSQoL-54 at 24 months</w:t>
            </w:r>
          </w:p>
        </w:tc>
        <w:tc>
          <w:tcPr>
            <w:tcW w:w="2052" w:type="dxa"/>
            <w:tcBorders>
              <w:top w:val="single" w:sz="6" w:space="0" w:color="A0A0A0"/>
            </w:tcBorders>
          </w:tcPr>
          <w:p w14:paraId="2D9BF4E6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 xml:space="preserve">Direct clinical-utility test of </w:t>
            </w:r>
            <w:proofErr w:type="spellStart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sNfL</w:t>
            </w:r>
            <w:proofErr w:type="spellEnd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-augmented monitoring and treatment adaptation</w:t>
            </w:r>
          </w:p>
        </w:tc>
      </w:tr>
      <w:tr w:rsidR="00E80DDF" w:rsidRPr="00A439D7" w14:paraId="67F297ED" w14:textId="77777777" w:rsidTr="006E3D98">
        <w:trPr>
          <w:trHeight w:val="609"/>
        </w:trPr>
        <w:tc>
          <w:tcPr>
            <w:tcW w:w="1271" w:type="dxa"/>
          </w:tcPr>
          <w:p w14:paraId="7F97090C" w14:textId="2E015552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TREAT-MS (10</w:t>
            </w:r>
            <w:r w:rsidR="00DE64D6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8</w:t>
            </w: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60430040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Pragmatic randomized, rater-blinded; clinician–patient chooses DMT within assigned strategy; broad inclusion across US sites</w:t>
            </w:r>
          </w:p>
        </w:tc>
        <w:tc>
          <w:tcPr>
            <w:tcW w:w="1418" w:type="dxa"/>
          </w:tcPr>
          <w:p w14:paraId="056D90DD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Treatment-naïve</w:t>
            </w:r>
            <w:proofErr w:type="spellEnd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 xml:space="preserve"> RRMS (18–60 </w:t>
            </w:r>
            <w:proofErr w:type="spellStart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years</w:t>
            </w:r>
            <w:proofErr w:type="spellEnd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7" w:type="dxa"/>
          </w:tcPr>
          <w:p w14:paraId="575B1A31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Higher-efficacy strategy vs traditional strategy</w:t>
            </w:r>
          </w:p>
        </w:tc>
        <w:tc>
          <w:tcPr>
            <w:tcW w:w="1375" w:type="dxa"/>
          </w:tcPr>
          <w:p w14:paraId="5D08B492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 xml:space="preserve">EDSS-plus </w:t>
            </w:r>
            <w:proofErr w:type="spellStart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sustained</w:t>
            </w:r>
            <w:proofErr w:type="spellEnd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worsening</w:t>
            </w:r>
            <w:proofErr w:type="spellEnd"/>
          </w:p>
        </w:tc>
        <w:tc>
          <w:tcPr>
            <w:tcW w:w="2052" w:type="dxa"/>
          </w:tcPr>
          <w:p w14:paraId="32043F06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Shows feasibility of strategy-randomization in routine care; infrastructure where biomarkers can be embedded as triggers/</w:t>
            </w:r>
            <w:proofErr w:type="spellStart"/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stratifiers</w:t>
            </w:r>
            <w:proofErr w:type="spellEnd"/>
          </w:p>
        </w:tc>
      </w:tr>
      <w:tr w:rsidR="00E80DDF" w:rsidRPr="00A439D7" w14:paraId="2B961F46" w14:textId="77777777" w:rsidTr="006E3D98">
        <w:trPr>
          <w:trHeight w:val="619"/>
        </w:trPr>
        <w:tc>
          <w:tcPr>
            <w:tcW w:w="1271" w:type="dxa"/>
          </w:tcPr>
          <w:p w14:paraId="60BB5BA0" w14:textId="2F5D3EAD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DELIVER-MS (10</w:t>
            </w:r>
            <w:r w:rsidR="00DE64D6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7</w:t>
            </w: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0EB704FC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Pragmatic comparative-effectiveness randomized design with parallel observational cohort; international (US/UK)</w:t>
            </w:r>
          </w:p>
        </w:tc>
        <w:tc>
          <w:tcPr>
            <w:tcW w:w="1418" w:type="dxa"/>
          </w:tcPr>
          <w:p w14:paraId="1E46F4B1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  <w:t>Early RRMS</w:t>
            </w:r>
          </w:p>
        </w:tc>
        <w:tc>
          <w:tcPr>
            <w:tcW w:w="1417" w:type="dxa"/>
          </w:tcPr>
          <w:p w14:paraId="2325E62C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Early highly effective monoclonal antibody strategy vs escalation strategy</w:t>
            </w:r>
          </w:p>
        </w:tc>
        <w:tc>
          <w:tcPr>
            <w:tcW w:w="1375" w:type="dxa"/>
          </w:tcPr>
          <w:p w14:paraId="7FFBDE7A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MRI brain volume loss to month 36 (primary); disability and other outcomes</w:t>
            </w:r>
          </w:p>
        </w:tc>
        <w:tc>
          <w:tcPr>
            <w:tcW w:w="2052" w:type="dxa"/>
          </w:tcPr>
          <w:p w14:paraId="7C92ECDF" w14:textId="77777777" w:rsidR="00E80DDF" w:rsidRPr="00A439D7" w:rsidRDefault="00E80DDF" w:rsidP="00E80DDF">
            <w:pPr>
              <w:spacing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</w:pPr>
            <w:r w:rsidRPr="00A439D7">
              <w:rPr>
                <w:rFonts w:ascii="Calibri" w:eastAsia="Calibri" w:hAnsi="Calibri" w:cs="Calibri"/>
                <w:kern w:val="0"/>
                <w:sz w:val="24"/>
                <w:szCs w:val="24"/>
                <w:lang w:val="en-GB"/>
                <w14:ligatures w14:val="none"/>
              </w:rPr>
              <w:t>Provides a pragmatic framework for testing monitoring/adaptation strategies; biomarkers could complement MRI and support personalization</w:t>
            </w:r>
          </w:p>
        </w:tc>
      </w:tr>
    </w:tbl>
    <w:p w14:paraId="55920ADE" w14:textId="77E17120" w:rsidR="00850A2B" w:rsidRPr="00A97CF8" w:rsidRDefault="00850A2B" w:rsidP="00A97CF8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</w:p>
    <w:sectPr w:rsidR="00850A2B" w:rsidRPr="00A97CF8" w:rsidSect="00A97CF8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FA04F" w14:textId="77777777" w:rsidR="00AB44FB" w:rsidRDefault="00AB44FB">
      <w:pPr>
        <w:spacing w:after="0" w:line="240" w:lineRule="auto"/>
      </w:pPr>
      <w:r>
        <w:separator/>
      </w:r>
    </w:p>
  </w:endnote>
  <w:endnote w:type="continuationSeparator" w:id="0">
    <w:p w14:paraId="6B129ADF" w14:textId="77777777" w:rsidR="00AB44FB" w:rsidRDefault="00AB4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D13C0C" w14:textId="77777777" w:rsidR="00AB44FB" w:rsidRDefault="00AB44FB">
      <w:pPr>
        <w:spacing w:after="0" w:line="240" w:lineRule="auto"/>
      </w:pPr>
      <w:r>
        <w:separator/>
      </w:r>
    </w:p>
  </w:footnote>
  <w:footnote w:type="continuationSeparator" w:id="0">
    <w:p w14:paraId="2E663C56" w14:textId="77777777" w:rsidR="00AB44FB" w:rsidRDefault="00AB44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5669849"/>
      <w:docPartObj>
        <w:docPartGallery w:val="Page Numbers (Top of Page)"/>
        <w:docPartUnique/>
      </w:docPartObj>
    </w:sdtPr>
    <w:sdtContent>
      <w:p w14:paraId="0B21C391" w14:textId="77777777" w:rsidR="00E80DDF" w:rsidRDefault="00E80DDF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58430E" w14:textId="77777777" w:rsidR="00E80DDF" w:rsidRDefault="00E80D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412E0BEE"/>
    <w:lvl w:ilvl="0">
      <w:start w:val="1"/>
      <w:numFmt w:val="bullet"/>
      <w:pStyle w:val="Listaconvietas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E66183F"/>
    <w:multiLevelType w:val="hybridMultilevel"/>
    <w:tmpl w:val="ABB4B74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657DB"/>
    <w:multiLevelType w:val="multilevel"/>
    <w:tmpl w:val="4B88F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5C660E"/>
    <w:multiLevelType w:val="multilevel"/>
    <w:tmpl w:val="E0DA9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CA39C1"/>
    <w:multiLevelType w:val="multilevel"/>
    <w:tmpl w:val="A5D21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F60E48"/>
    <w:multiLevelType w:val="multilevel"/>
    <w:tmpl w:val="F676B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F1331F"/>
    <w:multiLevelType w:val="hybridMultilevel"/>
    <w:tmpl w:val="4594CFD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3A3EED"/>
    <w:multiLevelType w:val="multilevel"/>
    <w:tmpl w:val="8E7A8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030E36"/>
    <w:multiLevelType w:val="hybridMultilevel"/>
    <w:tmpl w:val="A2263AF8"/>
    <w:lvl w:ilvl="0" w:tplc="84D68B8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311367"/>
    <w:multiLevelType w:val="multilevel"/>
    <w:tmpl w:val="1608A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571722"/>
    <w:multiLevelType w:val="multilevel"/>
    <w:tmpl w:val="3A6EF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C931541"/>
    <w:multiLevelType w:val="hybridMultilevel"/>
    <w:tmpl w:val="517C9C94"/>
    <w:lvl w:ilvl="0" w:tplc="48A4080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52135B"/>
    <w:multiLevelType w:val="hybridMultilevel"/>
    <w:tmpl w:val="3F528C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6B28BC"/>
    <w:multiLevelType w:val="hybridMultilevel"/>
    <w:tmpl w:val="70A4E0A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875679">
    <w:abstractNumId w:val="4"/>
  </w:num>
  <w:num w:numId="2" w16cid:durableId="901672343">
    <w:abstractNumId w:val="7"/>
  </w:num>
  <w:num w:numId="3" w16cid:durableId="1232351347">
    <w:abstractNumId w:val="0"/>
  </w:num>
  <w:num w:numId="4" w16cid:durableId="844128264">
    <w:abstractNumId w:val="13"/>
  </w:num>
  <w:num w:numId="5" w16cid:durableId="1404254962">
    <w:abstractNumId w:val="11"/>
  </w:num>
  <w:num w:numId="6" w16cid:durableId="1535844539">
    <w:abstractNumId w:val="3"/>
  </w:num>
  <w:num w:numId="7" w16cid:durableId="1529223065">
    <w:abstractNumId w:val="2"/>
  </w:num>
  <w:num w:numId="8" w16cid:durableId="367028261">
    <w:abstractNumId w:val="6"/>
  </w:num>
  <w:num w:numId="9" w16cid:durableId="899635176">
    <w:abstractNumId w:val="12"/>
  </w:num>
  <w:num w:numId="10" w16cid:durableId="348416628">
    <w:abstractNumId w:val="5"/>
  </w:num>
  <w:num w:numId="11" w16cid:durableId="2015302327">
    <w:abstractNumId w:val="9"/>
  </w:num>
  <w:num w:numId="12" w16cid:durableId="1332488672">
    <w:abstractNumId w:val="1"/>
  </w:num>
  <w:num w:numId="13" w16cid:durableId="2003921989">
    <w:abstractNumId w:val="10"/>
  </w:num>
  <w:num w:numId="14" w16cid:durableId="190266658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DF"/>
    <w:rsid w:val="00003DD0"/>
    <w:rsid w:val="00024358"/>
    <w:rsid w:val="00051DAD"/>
    <w:rsid w:val="0006258F"/>
    <w:rsid w:val="000768B5"/>
    <w:rsid w:val="00076E7C"/>
    <w:rsid w:val="000845BE"/>
    <w:rsid w:val="00096278"/>
    <w:rsid w:val="000A37C0"/>
    <w:rsid w:val="000B7237"/>
    <w:rsid w:val="000B7EAC"/>
    <w:rsid w:val="000D1ED1"/>
    <w:rsid w:val="000E6360"/>
    <w:rsid w:val="000F0C02"/>
    <w:rsid w:val="000F590C"/>
    <w:rsid w:val="001045BA"/>
    <w:rsid w:val="00105C46"/>
    <w:rsid w:val="0010753E"/>
    <w:rsid w:val="00126FD6"/>
    <w:rsid w:val="00127ACD"/>
    <w:rsid w:val="001343D5"/>
    <w:rsid w:val="00137C40"/>
    <w:rsid w:val="00173ECD"/>
    <w:rsid w:val="001843C8"/>
    <w:rsid w:val="001A1D02"/>
    <w:rsid w:val="001A40A2"/>
    <w:rsid w:val="001C420D"/>
    <w:rsid w:val="001E39A8"/>
    <w:rsid w:val="001F05FC"/>
    <w:rsid w:val="001F5FF5"/>
    <w:rsid w:val="00201127"/>
    <w:rsid w:val="00211B59"/>
    <w:rsid w:val="00222F1F"/>
    <w:rsid w:val="00247AFA"/>
    <w:rsid w:val="00247C07"/>
    <w:rsid w:val="00247F41"/>
    <w:rsid w:val="00250299"/>
    <w:rsid w:val="00256E74"/>
    <w:rsid w:val="0026502B"/>
    <w:rsid w:val="00265B1E"/>
    <w:rsid w:val="00272AE0"/>
    <w:rsid w:val="00273811"/>
    <w:rsid w:val="002766B9"/>
    <w:rsid w:val="00276CAE"/>
    <w:rsid w:val="0028466B"/>
    <w:rsid w:val="002861A1"/>
    <w:rsid w:val="00292DDB"/>
    <w:rsid w:val="00293AB8"/>
    <w:rsid w:val="002A7618"/>
    <w:rsid w:val="002C1796"/>
    <w:rsid w:val="002C68BD"/>
    <w:rsid w:val="002D2CF8"/>
    <w:rsid w:val="002E55F9"/>
    <w:rsid w:val="002E6C38"/>
    <w:rsid w:val="002F573F"/>
    <w:rsid w:val="002F6390"/>
    <w:rsid w:val="0030489E"/>
    <w:rsid w:val="00315740"/>
    <w:rsid w:val="00331824"/>
    <w:rsid w:val="0033209D"/>
    <w:rsid w:val="00350EC4"/>
    <w:rsid w:val="00354359"/>
    <w:rsid w:val="003600A4"/>
    <w:rsid w:val="00364698"/>
    <w:rsid w:val="00376C29"/>
    <w:rsid w:val="0038320C"/>
    <w:rsid w:val="0038330E"/>
    <w:rsid w:val="00387C5E"/>
    <w:rsid w:val="003A2ADB"/>
    <w:rsid w:val="003A70CF"/>
    <w:rsid w:val="003B146D"/>
    <w:rsid w:val="003C0D10"/>
    <w:rsid w:val="003C234E"/>
    <w:rsid w:val="003F72A8"/>
    <w:rsid w:val="00402787"/>
    <w:rsid w:val="00402BE8"/>
    <w:rsid w:val="00403D77"/>
    <w:rsid w:val="00404FFA"/>
    <w:rsid w:val="00407819"/>
    <w:rsid w:val="00416E12"/>
    <w:rsid w:val="004214D3"/>
    <w:rsid w:val="00425709"/>
    <w:rsid w:val="00451D8D"/>
    <w:rsid w:val="00494ECF"/>
    <w:rsid w:val="004B2FB8"/>
    <w:rsid w:val="004D6512"/>
    <w:rsid w:val="004D6563"/>
    <w:rsid w:val="005073AC"/>
    <w:rsid w:val="005300C3"/>
    <w:rsid w:val="005373EE"/>
    <w:rsid w:val="0054427B"/>
    <w:rsid w:val="00546438"/>
    <w:rsid w:val="00546D6F"/>
    <w:rsid w:val="0056454D"/>
    <w:rsid w:val="00570469"/>
    <w:rsid w:val="00576539"/>
    <w:rsid w:val="00577B46"/>
    <w:rsid w:val="00596880"/>
    <w:rsid w:val="005A5167"/>
    <w:rsid w:val="005B3D1B"/>
    <w:rsid w:val="005B5F98"/>
    <w:rsid w:val="005B7AC2"/>
    <w:rsid w:val="005C1201"/>
    <w:rsid w:val="005C2D94"/>
    <w:rsid w:val="005C5EDC"/>
    <w:rsid w:val="00616AA9"/>
    <w:rsid w:val="00633688"/>
    <w:rsid w:val="00635674"/>
    <w:rsid w:val="00643AB2"/>
    <w:rsid w:val="0064664E"/>
    <w:rsid w:val="0064798A"/>
    <w:rsid w:val="006616B2"/>
    <w:rsid w:val="006753A2"/>
    <w:rsid w:val="0068299D"/>
    <w:rsid w:val="006A07C8"/>
    <w:rsid w:val="006A40CF"/>
    <w:rsid w:val="006D1406"/>
    <w:rsid w:val="006D67CD"/>
    <w:rsid w:val="006E52A8"/>
    <w:rsid w:val="006F2C32"/>
    <w:rsid w:val="00701B45"/>
    <w:rsid w:val="0070242E"/>
    <w:rsid w:val="007140F4"/>
    <w:rsid w:val="007275C3"/>
    <w:rsid w:val="00727C12"/>
    <w:rsid w:val="007342E9"/>
    <w:rsid w:val="007367E6"/>
    <w:rsid w:val="007369AC"/>
    <w:rsid w:val="00747458"/>
    <w:rsid w:val="007622C8"/>
    <w:rsid w:val="00777CF6"/>
    <w:rsid w:val="00784552"/>
    <w:rsid w:val="00785F83"/>
    <w:rsid w:val="00787FE4"/>
    <w:rsid w:val="007A5F81"/>
    <w:rsid w:val="007B09B2"/>
    <w:rsid w:val="007C7FB4"/>
    <w:rsid w:val="007D7511"/>
    <w:rsid w:val="007E2F84"/>
    <w:rsid w:val="007E4404"/>
    <w:rsid w:val="007E4CD2"/>
    <w:rsid w:val="007E78D0"/>
    <w:rsid w:val="007F5D4A"/>
    <w:rsid w:val="0084271F"/>
    <w:rsid w:val="008435C7"/>
    <w:rsid w:val="00850A2B"/>
    <w:rsid w:val="00850C56"/>
    <w:rsid w:val="0086274D"/>
    <w:rsid w:val="0088060B"/>
    <w:rsid w:val="00893FC8"/>
    <w:rsid w:val="008A3C72"/>
    <w:rsid w:val="008A5574"/>
    <w:rsid w:val="008A7336"/>
    <w:rsid w:val="008B6F75"/>
    <w:rsid w:val="008D6205"/>
    <w:rsid w:val="008E5F4D"/>
    <w:rsid w:val="008E7A7A"/>
    <w:rsid w:val="009113B5"/>
    <w:rsid w:val="00911921"/>
    <w:rsid w:val="0092092D"/>
    <w:rsid w:val="00947D30"/>
    <w:rsid w:val="00953117"/>
    <w:rsid w:val="0096536F"/>
    <w:rsid w:val="0097577F"/>
    <w:rsid w:val="00992078"/>
    <w:rsid w:val="00995FC5"/>
    <w:rsid w:val="009A01C9"/>
    <w:rsid w:val="009A39EB"/>
    <w:rsid w:val="009B0CFD"/>
    <w:rsid w:val="009B7A0B"/>
    <w:rsid w:val="009C728B"/>
    <w:rsid w:val="009D6B4C"/>
    <w:rsid w:val="009D7EF4"/>
    <w:rsid w:val="009E03D5"/>
    <w:rsid w:val="009E13EF"/>
    <w:rsid w:val="009F11CC"/>
    <w:rsid w:val="00A145E0"/>
    <w:rsid w:val="00A15FB8"/>
    <w:rsid w:val="00A20739"/>
    <w:rsid w:val="00A26041"/>
    <w:rsid w:val="00A325AF"/>
    <w:rsid w:val="00A33B1B"/>
    <w:rsid w:val="00A43645"/>
    <w:rsid w:val="00A439D7"/>
    <w:rsid w:val="00A51EA8"/>
    <w:rsid w:val="00A56BB6"/>
    <w:rsid w:val="00A6465C"/>
    <w:rsid w:val="00A73918"/>
    <w:rsid w:val="00A76017"/>
    <w:rsid w:val="00A7735F"/>
    <w:rsid w:val="00A803CB"/>
    <w:rsid w:val="00A81ED7"/>
    <w:rsid w:val="00A9616E"/>
    <w:rsid w:val="00A97CF8"/>
    <w:rsid w:val="00AB34AC"/>
    <w:rsid w:val="00AB391E"/>
    <w:rsid w:val="00AB44FB"/>
    <w:rsid w:val="00AB59C3"/>
    <w:rsid w:val="00AC368C"/>
    <w:rsid w:val="00AD756C"/>
    <w:rsid w:val="00AF295D"/>
    <w:rsid w:val="00AF6CDE"/>
    <w:rsid w:val="00B01509"/>
    <w:rsid w:val="00B05CE2"/>
    <w:rsid w:val="00B063AF"/>
    <w:rsid w:val="00B137AB"/>
    <w:rsid w:val="00B24AED"/>
    <w:rsid w:val="00B24CD9"/>
    <w:rsid w:val="00B309A0"/>
    <w:rsid w:val="00B35A70"/>
    <w:rsid w:val="00B44905"/>
    <w:rsid w:val="00B46A4A"/>
    <w:rsid w:val="00B52B54"/>
    <w:rsid w:val="00B52F42"/>
    <w:rsid w:val="00B61962"/>
    <w:rsid w:val="00B619AF"/>
    <w:rsid w:val="00B61FDF"/>
    <w:rsid w:val="00B65DA4"/>
    <w:rsid w:val="00B90F59"/>
    <w:rsid w:val="00B977A8"/>
    <w:rsid w:val="00BA0918"/>
    <w:rsid w:val="00BA4EFC"/>
    <w:rsid w:val="00BB444B"/>
    <w:rsid w:val="00BC01C7"/>
    <w:rsid w:val="00BC21F4"/>
    <w:rsid w:val="00BC690F"/>
    <w:rsid w:val="00BC6DEA"/>
    <w:rsid w:val="00BD6823"/>
    <w:rsid w:val="00BD684F"/>
    <w:rsid w:val="00BF19FA"/>
    <w:rsid w:val="00BF1B90"/>
    <w:rsid w:val="00BF42BE"/>
    <w:rsid w:val="00C04EAA"/>
    <w:rsid w:val="00C30BE7"/>
    <w:rsid w:val="00C46389"/>
    <w:rsid w:val="00C465E1"/>
    <w:rsid w:val="00C4752D"/>
    <w:rsid w:val="00C5360E"/>
    <w:rsid w:val="00C56F73"/>
    <w:rsid w:val="00C65D6E"/>
    <w:rsid w:val="00C66FED"/>
    <w:rsid w:val="00C7508B"/>
    <w:rsid w:val="00C856FC"/>
    <w:rsid w:val="00C925E2"/>
    <w:rsid w:val="00C95579"/>
    <w:rsid w:val="00CB4128"/>
    <w:rsid w:val="00CC0179"/>
    <w:rsid w:val="00CC3A92"/>
    <w:rsid w:val="00CC5405"/>
    <w:rsid w:val="00CE0698"/>
    <w:rsid w:val="00CE3BB9"/>
    <w:rsid w:val="00CF2C95"/>
    <w:rsid w:val="00D1148E"/>
    <w:rsid w:val="00D165E3"/>
    <w:rsid w:val="00D302D2"/>
    <w:rsid w:val="00D403F7"/>
    <w:rsid w:val="00D46B10"/>
    <w:rsid w:val="00D50104"/>
    <w:rsid w:val="00D54EDB"/>
    <w:rsid w:val="00D602F7"/>
    <w:rsid w:val="00D81143"/>
    <w:rsid w:val="00D90CCB"/>
    <w:rsid w:val="00D912C9"/>
    <w:rsid w:val="00DA7A02"/>
    <w:rsid w:val="00DD699E"/>
    <w:rsid w:val="00DE511D"/>
    <w:rsid w:val="00DE62D6"/>
    <w:rsid w:val="00DE64D6"/>
    <w:rsid w:val="00DE7AAC"/>
    <w:rsid w:val="00E02539"/>
    <w:rsid w:val="00E07E0F"/>
    <w:rsid w:val="00E1198F"/>
    <w:rsid w:val="00E169B8"/>
    <w:rsid w:val="00E42E59"/>
    <w:rsid w:val="00E4366C"/>
    <w:rsid w:val="00E540EB"/>
    <w:rsid w:val="00E75F26"/>
    <w:rsid w:val="00E80DDF"/>
    <w:rsid w:val="00EA471D"/>
    <w:rsid w:val="00EB5CB1"/>
    <w:rsid w:val="00EB7626"/>
    <w:rsid w:val="00EC0A8F"/>
    <w:rsid w:val="00EC4BBE"/>
    <w:rsid w:val="00EC5D40"/>
    <w:rsid w:val="00ED4EC9"/>
    <w:rsid w:val="00EE1775"/>
    <w:rsid w:val="00EF0E3C"/>
    <w:rsid w:val="00EF1D09"/>
    <w:rsid w:val="00F046E4"/>
    <w:rsid w:val="00F11152"/>
    <w:rsid w:val="00F16716"/>
    <w:rsid w:val="00F22C83"/>
    <w:rsid w:val="00F30E3D"/>
    <w:rsid w:val="00F46A03"/>
    <w:rsid w:val="00F75BAB"/>
    <w:rsid w:val="00F91448"/>
    <w:rsid w:val="00FA53E7"/>
    <w:rsid w:val="00FA6332"/>
    <w:rsid w:val="00FB797D"/>
    <w:rsid w:val="00FC23E4"/>
    <w:rsid w:val="00FC50B6"/>
    <w:rsid w:val="00FD2AAF"/>
    <w:rsid w:val="00FD3AD3"/>
    <w:rsid w:val="00FF27E2"/>
    <w:rsid w:val="00FF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F74BA"/>
  <w15:chartTrackingRefBased/>
  <w15:docId w15:val="{A783D71B-8158-4E88-9DEF-30AF13664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0D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0D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0D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D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D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D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D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D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80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80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80D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D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D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D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D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D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DDF"/>
    <w:rPr>
      <w:b/>
      <w:bCs/>
      <w:smallCaps/>
      <w:color w:val="0F4761" w:themeColor="accent1" w:themeShade="BF"/>
      <w:spacing w:val="5"/>
    </w:rPr>
  </w:style>
  <w:style w:type="numbering" w:customStyle="1" w:styleId="Sinlista1">
    <w:name w:val="Sin lista1"/>
    <w:next w:val="NoList"/>
    <w:uiPriority w:val="99"/>
    <w:semiHidden/>
    <w:unhideWhenUsed/>
    <w:rsid w:val="00E80DDF"/>
  </w:style>
  <w:style w:type="paragraph" w:styleId="NormalWeb">
    <w:name w:val="Normal (Web)"/>
    <w:basedOn w:val="Normal"/>
    <w:uiPriority w:val="99"/>
    <w:unhideWhenUsed/>
    <w:rsid w:val="00E80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styleId="Emphasis">
    <w:name w:val="Emphasis"/>
    <w:basedOn w:val="DefaultParagraphFont"/>
    <w:uiPriority w:val="20"/>
    <w:qFormat/>
    <w:rsid w:val="00E80DDF"/>
    <w:rPr>
      <w:i/>
      <w:iCs/>
    </w:rPr>
  </w:style>
  <w:style w:type="character" w:customStyle="1" w:styleId="author">
    <w:name w:val="author"/>
    <w:basedOn w:val="DefaultParagraphFont"/>
    <w:rsid w:val="00E80DDF"/>
  </w:style>
  <w:style w:type="character" w:customStyle="1" w:styleId="articletitle">
    <w:name w:val="articletitle"/>
    <w:basedOn w:val="DefaultParagraphFont"/>
    <w:rsid w:val="00E80DDF"/>
  </w:style>
  <w:style w:type="character" w:customStyle="1" w:styleId="pubyear">
    <w:name w:val="pubyear"/>
    <w:basedOn w:val="DefaultParagraphFont"/>
    <w:rsid w:val="00E80DDF"/>
  </w:style>
  <w:style w:type="character" w:customStyle="1" w:styleId="vol">
    <w:name w:val="vol"/>
    <w:basedOn w:val="DefaultParagraphFont"/>
    <w:rsid w:val="00E80DDF"/>
  </w:style>
  <w:style w:type="character" w:customStyle="1" w:styleId="pagefirst">
    <w:name w:val="pagefirst"/>
    <w:basedOn w:val="DefaultParagraphFont"/>
    <w:rsid w:val="00E80DDF"/>
  </w:style>
  <w:style w:type="character" w:customStyle="1" w:styleId="pagelast">
    <w:name w:val="pagelast"/>
    <w:basedOn w:val="DefaultParagraphFont"/>
    <w:rsid w:val="00E80DDF"/>
  </w:style>
  <w:style w:type="character" w:customStyle="1" w:styleId="al-author-delim">
    <w:name w:val="al-author-delim"/>
    <w:basedOn w:val="DefaultParagraphFont"/>
    <w:rsid w:val="00E80DDF"/>
  </w:style>
  <w:style w:type="character" w:styleId="Strong">
    <w:name w:val="Strong"/>
    <w:basedOn w:val="DefaultParagraphFont"/>
    <w:uiPriority w:val="22"/>
    <w:qFormat/>
    <w:rsid w:val="00E80DDF"/>
    <w:rPr>
      <w:b/>
      <w:bCs/>
    </w:rPr>
  </w:style>
  <w:style w:type="character" w:customStyle="1" w:styleId="muibox-root">
    <w:name w:val="muibox-root"/>
    <w:basedOn w:val="DefaultParagraphFont"/>
    <w:rsid w:val="00E80DDF"/>
  </w:style>
  <w:style w:type="character" w:customStyle="1" w:styleId="muitypography-root">
    <w:name w:val="muitypography-root"/>
    <w:basedOn w:val="DefaultParagraphFont"/>
    <w:rsid w:val="00E80DDF"/>
  </w:style>
  <w:style w:type="character" w:customStyle="1" w:styleId="articlereferencestitle8vvot">
    <w:name w:val="articlereferences_title__8vvot"/>
    <w:basedOn w:val="DefaultParagraphFont"/>
    <w:rsid w:val="00E80DDF"/>
  </w:style>
  <w:style w:type="character" w:styleId="Hyperlink">
    <w:name w:val="Hyperlink"/>
    <w:basedOn w:val="DefaultParagraphFont"/>
    <w:uiPriority w:val="99"/>
    <w:unhideWhenUsed/>
    <w:rsid w:val="00E80DD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80DDF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80DD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0DDF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80DDF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80DDF"/>
  </w:style>
  <w:style w:type="table" w:customStyle="1" w:styleId="Tablaconcuadrcula1">
    <w:name w:val="Tabla con cuadrícula1"/>
    <w:basedOn w:val="TableNormal"/>
    <w:next w:val="TableGrid"/>
    <w:uiPriority w:val="39"/>
    <w:rsid w:val="00E80DDF"/>
    <w:pPr>
      <w:spacing w:after="0" w:line="240" w:lineRule="auto"/>
    </w:pPr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aconvietas1">
    <w:name w:val="Lista con viñetas1"/>
    <w:basedOn w:val="Normal"/>
    <w:next w:val="ListBullet"/>
    <w:uiPriority w:val="99"/>
    <w:unhideWhenUsed/>
    <w:rsid w:val="00E80DDF"/>
    <w:pPr>
      <w:numPr>
        <w:numId w:val="3"/>
      </w:numPr>
      <w:tabs>
        <w:tab w:val="clear" w:pos="360"/>
      </w:tabs>
      <w:spacing w:after="200" w:line="276" w:lineRule="auto"/>
      <w:ind w:left="0" w:firstLine="0"/>
      <w:contextualSpacing/>
    </w:pPr>
    <w:rPr>
      <w:rFonts w:ascii="Calibri" w:eastAsia="Times New Roman" w:hAnsi="Calibri"/>
      <w:kern w:val="0"/>
      <w:sz w:val="21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80DDF"/>
    <w:rPr>
      <w:color w:val="605E5C"/>
      <w:shd w:val="clear" w:color="auto" w:fill="E1DFDD"/>
    </w:rPr>
  </w:style>
  <w:style w:type="table" w:customStyle="1" w:styleId="Tablaconcuadrcula11">
    <w:name w:val="Tabla con cuadrícula11"/>
    <w:basedOn w:val="TableNormal"/>
    <w:next w:val="TableGrid"/>
    <w:uiPriority w:val="39"/>
    <w:rsid w:val="00E80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0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E80DDF"/>
    <w:pPr>
      <w:contextualSpacing/>
    </w:pPr>
  </w:style>
  <w:style w:type="numbering" w:customStyle="1" w:styleId="Sinlista2">
    <w:name w:val="Sin lista2"/>
    <w:next w:val="NoList"/>
    <w:uiPriority w:val="99"/>
    <w:semiHidden/>
    <w:unhideWhenUsed/>
    <w:rsid w:val="007342E9"/>
  </w:style>
  <w:style w:type="table" w:customStyle="1" w:styleId="Tablaconcuadrcula2">
    <w:name w:val="Tabla con cuadrícula2"/>
    <w:basedOn w:val="TableNormal"/>
    <w:next w:val="TableGrid"/>
    <w:uiPriority w:val="39"/>
    <w:rsid w:val="007342E9"/>
    <w:pPr>
      <w:spacing w:after="0" w:line="240" w:lineRule="auto"/>
    </w:pPr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2">
    <w:name w:val="Tabla con cuadrícula12"/>
    <w:basedOn w:val="TableNormal"/>
    <w:next w:val="TableGrid"/>
    <w:uiPriority w:val="39"/>
    <w:rsid w:val="00734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2F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0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227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5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83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Óscar Fernández</dc:creator>
  <cp:keywords/>
  <dc:description/>
  <cp:lastModifiedBy>John Magri</cp:lastModifiedBy>
  <cp:revision>9</cp:revision>
  <dcterms:created xsi:type="dcterms:W3CDTF">2026-05-02T19:05:00Z</dcterms:created>
  <dcterms:modified xsi:type="dcterms:W3CDTF">2026-06-17T13:55:00Z</dcterms:modified>
</cp:coreProperties>
</file>